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5CB" w:rsidRPr="000E129F" w:rsidRDefault="00D905CB">
      <w:pPr>
        <w:rPr>
          <w:rFonts w:ascii="Times New Roman" w:hAnsi="Times New Roman" w:cs="Times New Roman"/>
        </w:rPr>
      </w:pPr>
    </w:p>
    <w:tbl>
      <w:tblPr>
        <w:tblW w:w="12721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917"/>
        <w:gridCol w:w="900"/>
        <w:gridCol w:w="2624"/>
        <w:gridCol w:w="990"/>
        <w:gridCol w:w="2466"/>
        <w:gridCol w:w="978"/>
        <w:gridCol w:w="953"/>
        <w:gridCol w:w="1044"/>
        <w:gridCol w:w="978"/>
        <w:gridCol w:w="871"/>
      </w:tblGrid>
      <w:tr w:rsidR="00977AF1" w:rsidRPr="00977AF1" w:rsidTr="00A61B10">
        <w:trPr>
          <w:cantSplit/>
          <w:trHeight w:val="184"/>
          <w:tblHeader/>
        </w:trPr>
        <w:tc>
          <w:tcPr>
            <w:tcW w:w="9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 No.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N</w:t>
            </w:r>
          </w:p>
        </w:tc>
        <w:tc>
          <w:tcPr>
            <w:tcW w:w="26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ein description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ys</w:t>
            </w:r>
            <w:proofErr w:type="spellEnd"/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ites</w:t>
            </w:r>
          </w:p>
        </w:tc>
        <w:tc>
          <w:tcPr>
            <w:tcW w:w="24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2975" w:type="dxa"/>
            <w:gridSpan w:val="3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old changes (Cat </w:t>
            </w:r>
            <w:proofErr w:type="spellStart"/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g</w:t>
            </w:r>
            <w:proofErr w:type="spellEnd"/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vs WT)</w:t>
            </w:r>
          </w:p>
        </w:tc>
        <w:tc>
          <w:tcPr>
            <w:tcW w:w="184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ccupancy± SEM (%)</w:t>
            </w:r>
          </w:p>
        </w:tc>
      </w:tr>
      <w:tr w:rsidR="00977AF1" w:rsidRPr="00977AF1" w:rsidTr="00A61B10">
        <w:trPr>
          <w:cantSplit/>
          <w:trHeight w:val="184"/>
          <w:tblHeader/>
        </w:trPr>
        <w:tc>
          <w:tcPr>
            <w:tcW w:w="9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vMerge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75" w:type="dxa"/>
            <w:gridSpan w:val="3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E70B95" w:rsidRPr="00977AF1" w:rsidTr="00A61B10">
        <w:trPr>
          <w:cantSplit/>
          <w:trHeight w:val="20"/>
          <w:tblHeader/>
        </w:trPr>
        <w:tc>
          <w:tcPr>
            <w:tcW w:w="9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otal available </w:t>
            </w:r>
            <w:proofErr w:type="spellStart"/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95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eversibly oxidized </w:t>
            </w:r>
            <w:proofErr w:type="spellStart"/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ys</w:t>
            </w:r>
            <w:proofErr w:type="spellEnd"/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ys</w:t>
            </w:r>
            <w:proofErr w:type="spellEnd"/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hiol occupancy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at </w:t>
            </w:r>
            <w:proofErr w:type="spellStart"/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g</w:t>
            </w:r>
            <w:proofErr w:type="spellEnd"/>
          </w:p>
        </w:tc>
      </w:tr>
      <w:tr w:rsidR="00977AF1" w:rsidRPr="00977AF1" w:rsidTr="00A61B10">
        <w:trPr>
          <w:cantSplit/>
          <w:trHeight w:val="413"/>
        </w:trPr>
        <w:tc>
          <w:tcPr>
            <w:tcW w:w="4441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 Mitochondrial dysfunction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9KI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o2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onitate</w:t>
            </w:r>
            <w:proofErr w:type="spellEnd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dratase, mitochondrial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85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LIGScTNSSYEDmGR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±6.1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9±5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F5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alas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76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PNYLQIPVNcPYR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5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±3.8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±0.3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0875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d17b10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hydroxyacyl-CoA dehydrogenase type-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8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EScIFAPANVTSEK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±3.6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±3.9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7TMF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ufa12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DH dehydrogenase [ubiquinone] 1 alpha </w:t>
            </w: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complex</w:t>
            </w:r>
            <w:proofErr w:type="spellEnd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12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2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LHcMTDDPPTTNPPTAR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±4.5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6±2.9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Z1P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ufa7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ADH dehydrogenase [ubiquinone] 1 alpha </w:t>
            </w: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complex</w:t>
            </w:r>
            <w:proofErr w:type="spellEnd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ubunit 7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5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NNYYcTR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4±3.8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2±2.7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0597-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gdh</w:t>
            </w:r>
            <w:proofErr w:type="spellEnd"/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form 2 of 2-oxoglutarate dehydrogenase, mitochondrial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94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TcPSTGLEEDVLFHIGK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±0.7</w:t>
            </w:r>
          </w:p>
        </w:tc>
        <w:tc>
          <w:tcPr>
            <w:tcW w:w="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±0.9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46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PNAELAWcQEEHK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±7.7</w:t>
            </w:r>
          </w:p>
        </w:tc>
        <w:tc>
          <w:tcPr>
            <w:tcW w:w="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3±6.4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7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NAPIFHVNSDDPEAVMYVcK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9±10.2</w:t>
            </w:r>
          </w:p>
        </w:tc>
        <w:tc>
          <w:tcPr>
            <w:tcW w:w="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1±4.3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97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VVVDLVcYR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±13</w:t>
            </w:r>
          </w:p>
        </w:tc>
        <w:tc>
          <w:tcPr>
            <w:tcW w:w="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±5.8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46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QKYPNAELAWcQEEHK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5±7.2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2±6.9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548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ha1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uvate dehydrogenase E1 component subunit alpha, somatic form, mitochondrial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18;C222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IFIcENNR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5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8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±0.8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±0.1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6K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dac1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BA30E2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0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ltage-dependent anion-selective channel protein 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32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QVDPDAcFSAK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±2.4</w:t>
            </w:r>
          </w:p>
        </w:tc>
        <w:tc>
          <w:tcPr>
            <w:tcW w:w="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3±2.3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99;C216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cEDFDTSVNLAWTSGTNcTR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4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3.6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±3.2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±0.2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3UX26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dac2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oltage-dependent anion-selective channel protein 2 (Fragment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5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cEYGLTFTEK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8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±1</w:t>
            </w:r>
          </w:p>
        </w:tc>
        <w:tc>
          <w:tcPr>
            <w:tcW w:w="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±2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6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SGVEFSTSGSSNTDTGK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±1.7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±0.3</w:t>
            </w:r>
          </w:p>
        </w:tc>
      </w:tr>
      <w:tr w:rsidR="00977AF1" w:rsidRPr="00977AF1" w:rsidTr="00A61B10">
        <w:trPr>
          <w:cantSplit/>
          <w:trHeight w:val="351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5</w:t>
            </w:r>
          </w:p>
        </w:tc>
        <w:tc>
          <w:tcPr>
            <w:tcW w:w="24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KWcEYGLTFTEK</w:t>
            </w:r>
            <w:proofErr w:type="spellEnd"/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±9.5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±2.7</w:t>
            </w:r>
          </w:p>
        </w:tc>
      </w:tr>
      <w:tr w:rsidR="00977AF1" w:rsidRPr="00977AF1" w:rsidTr="00A61B10">
        <w:trPr>
          <w:cantSplit/>
          <w:trHeight w:val="395"/>
        </w:trPr>
        <w:tc>
          <w:tcPr>
            <w:tcW w:w="4441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. Acute phase response signaling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969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hsg</w:t>
            </w:r>
            <w:proofErr w:type="spellEnd"/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pha-2-HS-glycoprotei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4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LTEHAVEGDcDFHILK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3±3.5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4±4.1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7724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um albumi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91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TcFSTEGPNLVTR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5±18.4</w:t>
            </w:r>
          </w:p>
        </w:tc>
        <w:tc>
          <w:tcPr>
            <w:tcW w:w="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3±5.8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69;C270;C277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KEccHGDLLEcADDRAELAK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7±1.2</w:t>
            </w:r>
          </w:p>
        </w:tc>
        <w:tc>
          <w:tcPr>
            <w:tcW w:w="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4±1.9</w:t>
            </w:r>
          </w:p>
        </w:tc>
      </w:tr>
      <w:tr w:rsidR="00977AF1" w:rsidRPr="00977AF1" w:rsidTr="00362737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69;C270;C277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ccHGDLLEcADDRAELAK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1±4.4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±1.8</w:t>
            </w:r>
          </w:p>
        </w:tc>
      </w:tr>
      <w:tr w:rsidR="00977AF1" w:rsidRPr="00977AF1" w:rsidTr="00362737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bookmarkStart w:id="0" w:name="_GoBack"/>
            <w:bookmarkEnd w:id="0"/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69;C270;C277</w:t>
            </w:r>
          </w:p>
        </w:tc>
        <w:tc>
          <w:tcPr>
            <w:tcW w:w="24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NKEccHGDLLEcADDR</w:t>
            </w:r>
            <w:proofErr w:type="spellEnd"/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6±3.5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4±2.2</w:t>
            </w:r>
          </w:p>
        </w:tc>
      </w:tr>
      <w:tr w:rsidR="00977AF1" w:rsidRPr="00977AF1" w:rsidTr="00362737">
        <w:trPr>
          <w:cantSplit/>
          <w:trHeight w:val="2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Q0745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bp</w:t>
            </w:r>
            <w:proofErr w:type="spellEnd"/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AMB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36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YcGVPGDGYEELIR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7±3.6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6±6.1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0102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ment C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513;C1518</w:t>
            </w:r>
          </w:p>
        </w:tc>
        <w:tc>
          <w:tcPr>
            <w:tcW w:w="24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EENcFMQQSQEK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1±16.7</w:t>
            </w:r>
          </w:p>
        </w:tc>
        <w:tc>
          <w:tcPr>
            <w:tcW w:w="8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6±10.8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8JJM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b</w:t>
            </w:r>
            <w:proofErr w:type="spellEnd"/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lement factor B (Fragment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76;C189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cTGGVDPYADPNTcK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±2.5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6±4.7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7BX99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2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hrombi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14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LSPPLGQcLTER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1±4.1</w:t>
            </w:r>
          </w:p>
        </w:tc>
        <w:tc>
          <w:tcPr>
            <w:tcW w:w="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8±5.7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46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DNMFcAGFK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±5.1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±5.1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2091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g</w:t>
            </w:r>
            <w:proofErr w:type="spellEnd"/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asminoge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45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DGEPRPWcFTTDPTK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5±5.7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±3.5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47;C758;C768</w:t>
            </w:r>
          </w:p>
        </w:tc>
        <w:tc>
          <w:tcPr>
            <w:tcW w:w="24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ELcAGQLAGGVDScQGDSGGPLVcFEK</w:t>
            </w:r>
            <w:proofErr w:type="spellEnd"/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.5±8.5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4±5.9</w:t>
            </w:r>
          </w:p>
        </w:tc>
      </w:tr>
      <w:tr w:rsidR="00977AF1" w:rsidRPr="00977AF1" w:rsidTr="00A61B10">
        <w:trPr>
          <w:cantSplit/>
          <w:trHeight w:val="386"/>
        </w:trPr>
        <w:tc>
          <w:tcPr>
            <w:tcW w:w="1817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3. TCA cycle II</w:t>
            </w:r>
          </w:p>
        </w:tc>
        <w:tc>
          <w:tcPr>
            <w:tcW w:w="262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9KI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o2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onitate</w:t>
            </w:r>
            <w:proofErr w:type="spellEnd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hydratase, mitochondrial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85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GLIGScTNSSYEDmGR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±6.1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9±5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D6R2-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h3a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soform 2 of </w:t>
            </w: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citrate</w:t>
            </w:r>
            <w:proofErr w:type="spellEnd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hydrogenase [NAD] subunit alpha, mitochondrial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73;C281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DFTEEIcR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6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±0.7</w:t>
            </w:r>
          </w:p>
        </w:tc>
        <w:tc>
          <w:tcPr>
            <w:tcW w:w="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±0.2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9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FDLYANVRPcVSIEGYK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±0.9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±1.1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84I8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h3g</w:t>
            </w: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citrate</w:t>
            </w:r>
            <w:proofErr w:type="spellEnd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hydrogenase 3 (NAD+), gamma (Fragment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46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LDLYANVIHcK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8±2.6</w:t>
            </w:r>
          </w:p>
        </w:tc>
        <w:tc>
          <w:tcPr>
            <w:tcW w:w="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±1.4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33;C234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DGLFLQccR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±2.6</w:t>
            </w:r>
          </w:p>
        </w:tc>
        <w:tc>
          <w:tcPr>
            <w:tcW w:w="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±1.8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79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cVPVDFEEVHVSSnADEEDIR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±2.8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4±0.4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60597-2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gdh</w:t>
            </w:r>
            <w:proofErr w:type="spellEnd"/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form 2 of 2-oxoglutarate dehydrogenase, mitochondrial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94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TcPSTGLEEDVLFHIGK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±0.7</w:t>
            </w:r>
          </w:p>
        </w:tc>
        <w:tc>
          <w:tcPr>
            <w:tcW w:w="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±0.9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46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PNAELAWcQEEHK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±7.7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3±6.4</w:t>
            </w:r>
          </w:p>
        </w:tc>
      </w:tr>
      <w:tr w:rsidR="00E70B95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77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VNAPIFHVNSDDPEAVMYVcK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9±10.2</w:t>
            </w:r>
          </w:p>
        </w:tc>
        <w:tc>
          <w:tcPr>
            <w:tcW w:w="8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1±4.3</w:t>
            </w:r>
          </w:p>
        </w:tc>
      </w:tr>
      <w:tr w:rsidR="00E70B95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97</w:t>
            </w:r>
          </w:p>
        </w:tc>
        <w:tc>
          <w:tcPr>
            <w:tcW w:w="24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VVVDLVcYR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44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±13</w:t>
            </w:r>
          </w:p>
        </w:tc>
        <w:tc>
          <w:tcPr>
            <w:tcW w:w="87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±5.8</w:t>
            </w:r>
          </w:p>
        </w:tc>
      </w:tr>
      <w:tr w:rsidR="00E70B95" w:rsidRPr="00977AF1" w:rsidTr="00A61B10">
        <w:trPr>
          <w:cantSplit/>
          <w:trHeight w:val="20"/>
        </w:trPr>
        <w:tc>
          <w:tcPr>
            <w:tcW w:w="917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4" w:type="dxa"/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46</w:t>
            </w:r>
          </w:p>
        </w:tc>
        <w:tc>
          <w:tcPr>
            <w:tcW w:w="2466" w:type="dxa"/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QKYPNAELAWcQEEHK</w:t>
            </w:r>
            <w:proofErr w:type="spellEnd"/>
          </w:p>
        </w:tc>
        <w:tc>
          <w:tcPr>
            <w:tcW w:w="978" w:type="dxa"/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978" w:type="dxa"/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5±7.2</w:t>
            </w:r>
          </w:p>
        </w:tc>
        <w:tc>
          <w:tcPr>
            <w:tcW w:w="87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2±6.9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9Z2I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la2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yl</w:t>
            </w:r>
            <w:proofErr w:type="spellEnd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oA ligase [ADP-forming] subunit beta, mitochondria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30</w:t>
            </w:r>
          </w:p>
        </w:tc>
        <w:tc>
          <w:tcPr>
            <w:tcW w:w="24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AcDDLDEAAK</w:t>
            </w:r>
            <w:proofErr w:type="spellEnd"/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2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±0.6</w:t>
            </w:r>
          </w:p>
        </w:tc>
        <w:tc>
          <w:tcPr>
            <w:tcW w:w="8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±1.3</w:t>
            </w:r>
          </w:p>
        </w:tc>
      </w:tr>
      <w:tr w:rsidR="00977AF1" w:rsidRPr="00977AF1" w:rsidTr="00A61B10">
        <w:trPr>
          <w:cantSplit/>
          <w:trHeight w:val="359"/>
        </w:trPr>
        <w:tc>
          <w:tcPr>
            <w:tcW w:w="4441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4. NRF2-mediated oxidative stres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F5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alas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376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PNYLQIPVNcPYR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.5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5±3.8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±0.3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4875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br1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nyl reductase [NADPH] 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26;C227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NAccPGWVR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±5.3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±2.7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DB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t7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tative uncharacterized protein (Fragment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50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LcDNAGFDATNILNK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1±3.9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±4.3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1064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tm1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thione S-transferase Mu 1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15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QLIMLcYNPDFEK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±1.4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1±2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9PVM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stm5</w:t>
            </w:r>
          </w:p>
        </w:tc>
        <w:tc>
          <w:tcPr>
            <w:tcW w:w="262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thione S-transferase Mu 5 (Fragment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77</w:t>
            </w:r>
          </w:p>
        </w:tc>
        <w:tc>
          <w:tcPr>
            <w:tcW w:w="24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DEFPNLK</w:t>
            </w:r>
            <w:proofErr w:type="spellEnd"/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±3.2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1±4.5</w:t>
            </w:r>
          </w:p>
          <w:p w:rsidR="00452B45" w:rsidRDefault="00452B45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452B45" w:rsidRPr="00977AF1" w:rsidRDefault="00452B45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77AF1" w:rsidRPr="00977AF1" w:rsidTr="00A61B10">
        <w:trPr>
          <w:cantSplit/>
          <w:trHeight w:val="350"/>
        </w:trPr>
        <w:tc>
          <w:tcPr>
            <w:tcW w:w="4441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5. Fatty Acid β-oxidation I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3UPU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a1a</w:t>
            </w:r>
          </w:p>
        </w:tc>
        <w:tc>
          <w:tcPr>
            <w:tcW w:w="262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977AF1" w:rsidRPr="00977AF1" w:rsidRDefault="00BA30E2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A30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-ketoacyl-CoA </w:t>
            </w:r>
            <w:proofErr w:type="spellStart"/>
            <w:r w:rsidRPr="00BA30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lase</w:t>
            </w:r>
            <w:proofErr w:type="spellEnd"/>
            <w:r w:rsidRPr="00BA30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, </w:t>
            </w:r>
            <w:proofErr w:type="spellStart"/>
            <w:r w:rsidRPr="00BA30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oxisomal</w:t>
            </w:r>
            <w:proofErr w:type="spellEnd"/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77</w:t>
            </w:r>
          </w:p>
        </w:tc>
        <w:tc>
          <w:tcPr>
            <w:tcW w:w="24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LTPMGMTSENVAER</w:t>
            </w:r>
            <w:proofErr w:type="spellEnd"/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1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8±3.9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9±1.9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3Z04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sl1</w:t>
            </w:r>
          </w:p>
        </w:tc>
        <w:tc>
          <w:tcPr>
            <w:tcW w:w="262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-chain-fatty-acid--CoA ligase 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5</w:t>
            </w:r>
          </w:p>
        </w:tc>
        <w:tc>
          <w:tcPr>
            <w:tcW w:w="24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KPPcDLSMQSVEIAGTTDGIR</w:t>
            </w:r>
            <w:proofErr w:type="spellEnd"/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±2.4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±1.2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626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QGSFEELcR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3±2.8</w:t>
            </w:r>
          </w:p>
        </w:tc>
        <w:tc>
          <w:tcPr>
            <w:tcW w:w="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5±3.2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75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KPKPPEPEDLAIIcFTSGTTGNPK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±6.3</w:t>
            </w:r>
          </w:p>
        </w:tc>
        <w:tc>
          <w:tcPr>
            <w:tcW w:w="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9±4.8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98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ITHQNIINDcSGFIK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9±6.5</w:t>
            </w:r>
          </w:p>
        </w:tc>
        <w:tc>
          <w:tcPr>
            <w:tcW w:w="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±3.8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2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109</w:t>
            </w:r>
          </w:p>
        </w:tc>
        <w:tc>
          <w:tcPr>
            <w:tcW w:w="24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QVSNNGPcLGSR</w:t>
            </w:r>
            <w:proofErr w:type="spellEnd"/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7±8</w:t>
            </w:r>
          </w:p>
        </w:tc>
        <w:tc>
          <w:tcPr>
            <w:tcW w:w="87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1±5.7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24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298</w:t>
            </w:r>
          </w:p>
        </w:tc>
        <w:tc>
          <w:tcPr>
            <w:tcW w:w="2466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MITHQNIINDcSGFIK</w:t>
            </w:r>
            <w:proofErr w:type="spellEnd"/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978" w:type="dxa"/>
            <w:tcBorders>
              <w:top w:val="nil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.4±9.1</w:t>
            </w:r>
          </w:p>
        </w:tc>
        <w:tc>
          <w:tcPr>
            <w:tcW w:w="87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3±5.7</w:t>
            </w:r>
          </w:p>
        </w:tc>
      </w:tr>
      <w:tr w:rsidR="00977AF1" w:rsidRPr="00977AF1" w:rsidTr="00A61B10">
        <w:trPr>
          <w:cantSplit/>
          <w:trHeight w:val="20"/>
        </w:trPr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0875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d17b10</w:t>
            </w:r>
          </w:p>
        </w:tc>
        <w:tc>
          <w:tcPr>
            <w:tcW w:w="262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hydroxyacyl-CoA dehydrogenase type-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58</w:t>
            </w:r>
          </w:p>
        </w:tc>
        <w:tc>
          <w:tcPr>
            <w:tcW w:w="24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EScIFAPANVTSEK</w:t>
            </w:r>
            <w:proofErr w:type="spellEnd"/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±3.6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7AF1" w:rsidRPr="00977AF1" w:rsidRDefault="00977AF1" w:rsidP="00EA0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7A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±3.9</w:t>
            </w:r>
          </w:p>
        </w:tc>
      </w:tr>
    </w:tbl>
    <w:p w:rsidR="00977AF1" w:rsidRDefault="00977AF1"/>
    <w:sectPr w:rsidR="00977AF1" w:rsidSect="00977AF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7AF1"/>
    <w:rsid w:val="000E129F"/>
    <w:rsid w:val="002D0F5F"/>
    <w:rsid w:val="00362737"/>
    <w:rsid w:val="003C6A45"/>
    <w:rsid w:val="00452B45"/>
    <w:rsid w:val="00976F77"/>
    <w:rsid w:val="00977AF1"/>
    <w:rsid w:val="009D0063"/>
    <w:rsid w:val="00A61B10"/>
    <w:rsid w:val="00BA30E2"/>
    <w:rsid w:val="00D905CB"/>
    <w:rsid w:val="00E70B95"/>
    <w:rsid w:val="00EA04E4"/>
    <w:rsid w:val="00EF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664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0</Words>
  <Characters>416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dy</dc:creator>
  <cp:lastModifiedBy>bach</cp:lastModifiedBy>
  <cp:revision>2</cp:revision>
  <dcterms:created xsi:type="dcterms:W3CDTF">2015-10-07T15:35:00Z</dcterms:created>
  <dcterms:modified xsi:type="dcterms:W3CDTF">2015-10-07T15:35:00Z</dcterms:modified>
</cp:coreProperties>
</file>